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23685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de-DE" w:bidi="ar-SA"/>
                              </w:rPr>
                              <w:t>1st Measure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de-DE" w:bidi="ar-SA"/>
                        </w:rPr>
                        <w:t>1st Measure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21907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de-DE" w:bidi="ar-SA"/>
                              </w:rPr>
                              <w:t>2nd Measure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de-DE" w:bidi="ar-SA"/>
                        </w:rPr>
                        <w:t>2nd Measure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6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6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technical artifacts, acute neurological finding) 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technical artifacts, acute neurological finding) 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n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measurement (did not show up)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n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measurement (did not show up)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PD patients (n=5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s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fMRI measurement (n=5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PD patients (n=5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s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fMRI measurement (n=5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n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measurement (did not show up)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n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measurement (did not show up)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Healthy controls (n=5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s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fMRI measurement (n=5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Healthy controls (n=5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s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fMRI measurement (n=5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4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technical artifacts) (n=8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4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technical artifacts) (n=8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rticipants (n=10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rticipants (n=10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2:21:00Z</dcterms:created>
  <dc:creator>Mary and Tim</dc:creator>
  <dc:description/>
  <cp:keywords/>
  <dc:language>en-US</dc:language>
  <cp:lastModifiedBy>beta hydroxamin</cp:lastModifiedBy>
  <dcterms:modified xsi:type="dcterms:W3CDTF">2022-11-10T15:25:00Z</dcterms:modified>
  <cp:revision>4</cp:revision>
  <dc:subject/>
  <dc:title/>
</cp:coreProperties>
</file>